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dditional file 1: Table S1. Top 10 calcium contributing foods of study population</w:t>
      </w:r>
      <w:r>
        <w:rPr>
          <w:szCs w:val="20"/>
        </w:rPr>
        <w:t xml:space="preserve"> (mg/day)</w:t>
      </w:r>
    </w:p>
    <w:tbl>
      <w:tblPr>
        <w:tblW w:w="6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2127"/>
        <w:gridCol w:w="2268"/>
        <w:gridCol w:w="1956"/>
      </w:tblGrid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Case (n=922)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Control (n=2,766)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ko-KR"/>
              </w:rPr>
              <w:t>Mean±SD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ko-KR"/>
              </w:rPr>
              <w:t>Mean±SD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Kimchi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72.85 ± 44.88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 xml:space="preserve">61.07 </w:t>
            </w: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± 47.13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Tofu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62.93 ± 42.91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 xml:space="preserve">58.58 </w:t>
            </w: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± 56.51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Milk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51.57 ± 101.44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66.88 ± 113.39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Anchovy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46.96 ± 49.59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49.34 ± 72.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Rice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8.16 ± 6.51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4.22 ± 6.02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White radish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4.35 ± 23.76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450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22.86 ± 39.21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Yogurt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2.64 ± 21.38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3.97 ± 26.38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Ice cream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0.17 ± 17.21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8.33 ± 18.79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Rice drink</w:t>
            </w:r>
          </w:p>
        </w:tc>
        <w:tc>
          <w:tcPr>
            <w:tcW w:w="2268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8.69 ± 16.54</w:t>
            </w:r>
          </w:p>
        </w:tc>
        <w:tc>
          <w:tcPr>
            <w:tcW w:w="195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12.49 ± 25.20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Coffee crea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7.15 ± 6.8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000000"/>
                <w:kern w:val="2"/>
                <w:sz w:val="18"/>
                <w:szCs w:val="18"/>
                <w:lang w:eastAsia="ko-KR"/>
              </w:rPr>
              <w:t>6.73 ± 6.09</w:t>
            </w:r>
          </w:p>
        </w:tc>
      </w:tr>
    </w:tbl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sz w:val="18"/>
          <w:szCs w:val="20"/>
        </w:rPr>
        <w:t xml:space="preserve">Additional file 1: Table S2. Characteristics of study subjects according to quartile of energy-adjusted dietary calcium intake                                                                                         </w:t>
      </w:r>
      <w:r>
        <w:rPr/>
        <w:t>N(%)</w:t>
      </w:r>
    </w:p>
    <w:tbl>
      <w:tblPr>
        <w:tblW w:w="9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85"/>
        <w:gridCol w:w="786"/>
        <w:gridCol w:w="785"/>
        <w:gridCol w:w="786"/>
        <w:gridCol w:w="786"/>
        <w:gridCol w:w="785"/>
        <w:gridCol w:w="786"/>
        <w:gridCol w:w="785"/>
        <w:gridCol w:w="786"/>
        <w:gridCol w:w="786"/>
      </w:tblGrid>
      <w:tr>
        <w:trPr>
          <w:trHeight w:val="329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2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(n=2,496)</w:t>
            </w:r>
          </w:p>
        </w:tc>
        <w:tc>
          <w:tcPr>
            <w:tcW w:w="392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(n=1,192)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&lt;335)</w:t>
            </w:r>
          </w:p>
        </w:tc>
        <w:tc>
          <w:tcPr>
            <w:tcW w:w="7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335-&lt;432)</w:t>
            </w:r>
          </w:p>
        </w:tc>
        <w:tc>
          <w:tcPr>
            <w:tcW w:w="7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rd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432-&lt;567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≥56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P-value</w:t>
            </w:r>
            <w:r>
              <w:rPr>
                <w:i/>
                <w:iCs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Malgun Gothic"/>
                <w:sz w:val="16"/>
                <w:szCs w:val="16"/>
              </w:rPr>
              <w:t>(&lt;380)</w:t>
            </w:r>
          </w:p>
        </w:tc>
        <w:tc>
          <w:tcPr>
            <w:tcW w:w="7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380-&lt;519)</w:t>
            </w:r>
          </w:p>
        </w:tc>
        <w:tc>
          <w:tcPr>
            <w:tcW w:w="78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rd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519-&lt;66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Malgun Gothic"/>
                <w:sz w:val="16"/>
                <w:szCs w:val="16"/>
              </w:rPr>
              <w:t>(≥66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value</w:t>
            </w:r>
          </w:p>
        </w:tc>
      </w:tr>
      <w:tr>
        <w:trPr>
          <w:trHeight w:val="329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group (years)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(26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(24.2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(22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(20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(30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(31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7(25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2(21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(41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(42.2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(41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16"/>
                <w:szCs w:val="16"/>
              </w:rPr>
              <w:t>219(41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(35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(37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(37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(39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+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(31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(33.6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(36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(37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(34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(31.7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(37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(39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ried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(89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(88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(89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(9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6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(76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(74.6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(78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(78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 9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(1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 8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( 8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(22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(24.6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19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20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( 1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 2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( 1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 1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0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0.9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 1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 1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level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 middle school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(20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(19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(17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7(10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(27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(27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19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3(17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(35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(30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(27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(28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(43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(35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(38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(39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or more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(41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(46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(5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(56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7(24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(33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(37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(36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 3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 4.2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 4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( 4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 4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 3.6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 4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 5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366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income (1,000won/month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00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(26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(23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(23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(17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(29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(26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(24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23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-400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(41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(39.9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(35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(39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(41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(37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(33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(37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00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(24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(3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(31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(32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19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(28.7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(27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(23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 7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( 7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 8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 10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(10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 8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15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(14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Body mass index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5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(64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(62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(64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(60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(71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(72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(71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(76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(36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(37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(35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(39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(28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(27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(29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23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status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(21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(24.4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(18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(20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(93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16"/>
                <w:szCs w:val="16"/>
              </w:rPr>
              <w:t>209(92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(95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(95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smok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(48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(47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(52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(52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 2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 3.9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 3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1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smok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(29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(27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(28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(27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 4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 3.6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1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 3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consumption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rink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(16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(17.3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(15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(17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(58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(60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(66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(64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drink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(13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(11.7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(12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(11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( 6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 5.7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 5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 5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drink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(70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(71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(71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(70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(35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(33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(27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(3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 0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r exercise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(54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(50.7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(46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(34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(65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(55.7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(43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(39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(44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(48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(53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(65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(34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(44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(56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(60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 1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0.4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0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3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4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 0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history of cancer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(58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(57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(55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(53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(49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(54.2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(49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(53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(41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(42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(44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(46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(49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(45.5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(49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(44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 0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 0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0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3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1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1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87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160" w:hanging="0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amily history of colorectal cancer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(93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(92.6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(94.3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(92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(91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(91.9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(92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(91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</w:t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( 6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 7.3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 5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( 7.0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( 7.5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( 7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 6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 7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 0.6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1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 0.7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0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 0.3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1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 1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87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right="870" w:hanging="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supplement intake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C00000"/>
                <w:sz w:val="16"/>
                <w:szCs w:val="16"/>
              </w:rPr>
            </w:pPr>
            <w:r>
              <w:rPr>
                <w:color w:val="C00000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(98.2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(97.8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(96.9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(95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(88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(88.0)</w:t>
            </w:r>
          </w:p>
        </w:tc>
        <w:tc>
          <w:tcPr>
            <w:tcW w:w="7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(83.1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(79.8)</w:t>
            </w:r>
          </w:p>
        </w:tc>
        <w:tc>
          <w:tcPr>
            <w:tcW w:w="7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329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 1.8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 2.2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 3.1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( 4.2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( 11.2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 12.0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( 16.9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( 20.2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</w:rPr>
        <w:t>a)</w:t>
      </w:r>
      <w:r>
        <w:rPr>
          <w:sz w:val="18"/>
        </w:rPr>
        <w:t>P-values ar</w:t>
      </w:r>
      <w:r>
        <w:rPr>
          <w:sz w:val="18"/>
        </w:rPr>
        <w:t>e</w:t>
      </w:r>
      <w:r>
        <w:rPr>
          <w:sz w:val="18"/>
        </w:rPr>
        <w:t xml:space="preserve"> calculated by chi square test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szCs w:val="20"/>
        </w:rPr>
        <w:t xml:space="preserve">Additional file 1: Table S3. Odds ratios (OR) and 95% confidence intervals (CI) for </w:t>
      </w:r>
      <w:r>
        <w:rPr>
          <w:szCs w:val="20"/>
        </w:rPr>
        <w:t>the association of dietary calcium intake and</w:t>
      </w:r>
      <w:r>
        <w:rPr>
          <w:szCs w:val="20"/>
        </w:rPr>
        <w:t xml:space="preserve"> colorectal cancer risk </w:t>
      </w:r>
      <w:r>
        <w:rPr>
          <w:szCs w:val="20"/>
        </w:rPr>
        <w:t>among</w:t>
      </w:r>
      <w:r>
        <w:rPr>
          <w:szCs w:val="20"/>
        </w:rPr>
        <w:t xml:space="preserve"> the calcium supplementation non</w:t>
      </w:r>
      <w:r>
        <w:rPr>
          <w:szCs w:val="20"/>
        </w:rPr>
        <w:t>-</w:t>
      </w:r>
      <w:r>
        <w:rPr>
          <w:szCs w:val="20"/>
        </w:rPr>
        <w:t>user</w:t>
      </w:r>
      <w:r>
        <w:rPr>
          <w:szCs w:val="20"/>
        </w:rPr>
        <w:t>s</w:t>
      </w:r>
    </w:p>
    <w:tbl>
      <w:tblPr>
        <w:tblW w:w="99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850"/>
        <w:gridCol w:w="1191"/>
        <w:gridCol w:w="1191"/>
        <w:gridCol w:w="1757"/>
        <w:gridCol w:w="850"/>
        <w:gridCol w:w="1191"/>
        <w:gridCol w:w="1191"/>
      </w:tblGrid>
      <w:tr>
        <w:trPr>
          <w:trHeight w:val="340" w:hRule="atLeast"/>
        </w:trPr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</w:r>
          </w:p>
        </w:tc>
        <w:tc>
          <w:tcPr>
            <w:tcW w:w="32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Male (n=2,428)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  <w:lang w:eastAsia="ko-KR"/>
              </w:rPr>
            </w:r>
          </w:p>
        </w:tc>
        <w:tc>
          <w:tcPr>
            <w:tcW w:w="32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Female (n=1,019)</w:t>
            </w:r>
          </w:p>
        </w:tc>
      </w:tr>
      <w:tr>
        <w:trPr>
          <w:trHeight w:val="680" w:hRule="atLeast"/>
        </w:trPr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Controls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/cases(n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Age-adjusted OR(95%CI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ko-KR"/>
              </w:rPr>
              <w:t>Multivariate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OR</w:t>
            </w:r>
            <w:r>
              <w:rPr>
                <w:rFonts w:eastAsia="Times New Roman"/>
                <w:kern w:val="2"/>
                <w:sz w:val="16"/>
                <w:szCs w:val="16"/>
                <w:vertAlign w:val="superscript"/>
                <w:lang w:eastAsia="ko-KR"/>
              </w:rPr>
              <w:t>a)</w:t>
            </w: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(95%CI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iCs/>
                <w:color w:val="000000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color w:val="000000"/>
                <w:kern w:val="2"/>
                <w:sz w:val="16"/>
                <w:szCs w:val="16"/>
                <w:lang w:eastAsia="ko-KR"/>
              </w:rPr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Controls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/cases(n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kern w:val="2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Age-adjusted OR(95%CI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ko-KR"/>
              </w:rPr>
              <w:t>Multivariate</w:t>
            </w:r>
          </w:p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6"/>
                <w:lang w:eastAsia="ko-KR"/>
              </w:rPr>
              <w:t>OR(95%CI)</w:t>
            </w:r>
          </w:p>
        </w:tc>
      </w:tr>
      <w:tr>
        <w:trPr>
          <w:trHeight w:val="30" w:hRule="atLeast"/>
        </w:trPr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8"/>
                <w:lang w:eastAsia="ko-KR"/>
              </w:rPr>
              <w:t>Calcium intake</w:t>
            </w:r>
            <w:r>
              <w:rPr>
                <w:rFonts w:eastAsia="Times New Roman"/>
                <w:kern w:val="2"/>
                <w:sz w:val="16"/>
                <w:szCs w:val="18"/>
                <w:vertAlign w:val="superscript"/>
                <w:lang w:eastAsia="ko-KR"/>
              </w:rPr>
              <w:t xml:space="preserve"> </w:t>
            </w:r>
            <w:r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(mg/day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8"/>
                <w:lang w:eastAsia="ko-KR"/>
              </w:rPr>
              <w:t xml:space="preserve">Calcium intake </w:t>
            </w:r>
            <w:r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(mg/day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1 (&lt; 335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6/202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1 (&lt; 380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9/121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2 (335 -&lt; 432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4/221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9(0.87-1.38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2(0.71-1.1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2 (380 -&lt; 519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7/107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0(0.64-1.25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3(0.64-1.35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3 (432 -&lt; 567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0/14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68(0.53-0.88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51(0.38-0.6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3 (519 -&lt; 663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78/43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37(0.25-0.56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42(0.27-0.66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4 (≥ 567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47/58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28(0.20-0.39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16(0.11-0.2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sz w:val="16"/>
                <w:szCs w:val="20"/>
                <w:lang w:eastAsia="ko-KR"/>
              </w:rPr>
              <w:t>Q4 (≥ 663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75/19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17(0.10-0.28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17(0.09-0.31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P-value for trend</w:t>
            </w:r>
            <w:r>
              <w:rPr>
                <w:rFonts w:eastAsia="Times New Roman"/>
                <w:color w:val="000000"/>
                <w:sz w:val="16"/>
                <w:szCs w:val="18"/>
                <w:vertAlign w:val="superscript"/>
                <w:lang w:eastAsia="ko-KR"/>
              </w:rPr>
              <w:t>b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P-value for trend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8"/>
                <w:lang w:eastAsia="ko-KR"/>
              </w:rPr>
              <w:t xml:space="preserve">Dairy food calcium </w:t>
            </w:r>
            <w:r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(mg/day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8"/>
                <w:lang w:eastAsia="ko-KR"/>
              </w:rPr>
              <w:t xml:space="preserve">Dairy food calcium </w:t>
            </w:r>
            <w:r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(mg/day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1 (&lt;11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49/227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1 (&lt;20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7/105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2 (11-&lt;47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3/22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6(0.77-1.21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1(0.79-1.2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2 (20-&lt;78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5/99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5(0.67-1.33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5(0.71-1.54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3 (47-&lt;146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4/125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55(0.42-0.70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65(0.49-0.85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3 (78-&lt;225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78/63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63(0.44-0.92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72(0.47-1.09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4 (≥146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1/49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21(0.15-0.29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28(0.19-0.3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4 (≥225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79/23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23(0.14-0.37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22(0.13-0.38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P-value for trend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.0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P-value for trend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kern w:val="2"/>
                <w:sz w:val="16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8"/>
                <w:lang w:eastAsia="ko-KR"/>
              </w:rPr>
              <w:t>Non-Dairy food calcium</w:t>
            </w:r>
          </w:p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(mg/day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kern w:val="2"/>
                <w:sz w:val="16"/>
                <w:szCs w:val="18"/>
                <w:lang w:eastAsia="ko-KR"/>
              </w:rPr>
            </w:pPr>
            <w:r>
              <w:rPr>
                <w:rFonts w:eastAsia="Times New Roman"/>
                <w:kern w:val="2"/>
                <w:sz w:val="16"/>
                <w:szCs w:val="18"/>
                <w:lang w:eastAsia="ko-KR"/>
              </w:rPr>
              <w:t>Non-Dairy food calcium</w:t>
            </w:r>
          </w:p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(mg/day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1 (&lt;279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2/168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1 (&lt;302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4/109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2 (279-&lt;360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6/228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30(1.02-1.66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06(0.81-1.3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2 (302-&lt;397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79/104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6(0.68-1.35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84(0.57-1.23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3 (360-&lt;470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54/159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90(0.70-1.16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60(0.44-0.80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3 (397-&lt;522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5/57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51(0.35-0.74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54(0.35-0.83)</w:t>
            </w:r>
          </w:p>
        </w:tc>
      </w:tr>
      <w:tr>
        <w:trPr>
          <w:trHeight w:val="23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4 (≥470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445/66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37(0.27-0.50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16(0.11-0.2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Q4 (≥522)</w:t>
            </w:r>
          </w:p>
        </w:tc>
        <w:tc>
          <w:tcPr>
            <w:tcW w:w="8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81/20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18(0.11-0.30)</w:t>
            </w:r>
          </w:p>
        </w:tc>
        <w:tc>
          <w:tcPr>
            <w:tcW w:w="119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15(0.08-0.28)</w:t>
            </w:r>
          </w:p>
        </w:tc>
      </w:tr>
      <w:tr>
        <w:trPr>
          <w:trHeight w:val="23" w:hRule="atLeast"/>
        </w:trPr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P-value for tren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ind w:firstLine="16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8"/>
                <w:lang w:eastAsia="ko-KR"/>
              </w:rPr>
              <w:t>P-value for tren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exact" w:line="280" w:before="0" w:after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20"/>
          <w:vertAlign w:val="superscript"/>
        </w:rPr>
        <w:t>a)</w:t>
      </w:r>
      <w:r>
        <w:rPr>
          <w:sz w:val="18"/>
          <w:szCs w:val="20"/>
        </w:rPr>
        <w:t xml:space="preserve"> Adjusted by age, education level, regular exercise, fiber intake, calcium supplement status, and total energy intake</w:t>
      </w:r>
    </w:p>
    <w:p>
      <w:pPr>
        <w:pStyle w:val="Normal"/>
        <w:spacing w:lineRule="auto" w:line="480"/>
        <w:rPr>
          <w:szCs w:val="20"/>
        </w:rPr>
      </w:pPr>
      <w:r>
        <w:rPr>
          <w:sz w:val="18"/>
          <w:szCs w:val="20"/>
          <w:vertAlign w:val="superscript"/>
        </w:rPr>
        <w:t xml:space="preserve">b) </w:t>
      </w:r>
      <w:r>
        <w:rPr>
          <w:sz w:val="18"/>
          <w:szCs w:val="20"/>
        </w:rPr>
        <w:t>Test for trend calculated with the median intake for each category of dietary calcium intake as a continuous variable.</w:t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@Times New Roman Uni">
    <w:altName w:val="@Arial Unicode MS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widowControl w:val="false"/>
      <w:autoSpaceDE w:val="false"/>
      <w:snapToGrid w:val="false"/>
      <w:spacing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ighlight2">
    <w:name w:val="highlight2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Calibri"/>
      <w:kern w:val="2"/>
      <w:sz w:val="20"/>
      <w:lang w:eastAsia="ko-KR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kern w:val="2"/>
      <w:sz w:val="20"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8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Calibri"/>
      <w:kern w:val="2"/>
      <w:sz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rFonts w:ascii="@Times New Roman Uni;@Arial Unicode MS" w:hAnsi="@Times New Roman Uni;@Arial Unicode MS" w:eastAsia="@Times New Roman Uni;@Arial Unicode MS" w:cs="@Times New Roman Uni;@Arial Unicode MS"/>
      <w:kern w:val="2"/>
      <w:sz w:val="20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@Times New Roman Uni;@Arial Unicode MS" w:hAnsi="@Times New Roman Uni;@Arial Unicode MS" w:eastAsia="@Times New Roman Uni;@Arial Unicode MS" w:cs="@Times New Roman Uni;@Arial Unicode MS"/>
      <w:kern w:val="2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384" w:before="0" w:after="0"/>
      <w:jc w:val="both"/>
      <w:textAlignment w:val="baseline"/>
    </w:pPr>
    <w:rPr>
      <w:rFonts w:ascii="Gulim;굴림" w:hAnsi="Gulim;굴림" w:eastAsia="Gulim;굴림" w:cs="Gulim;굴림"/>
      <w:color w:val="000000"/>
      <w:sz w:val="20"/>
      <w:szCs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jc w:val="both"/>
    </w:pPr>
    <w:rPr>
      <w:rFonts w:ascii="Calibri" w:hAnsi="Calibri" w:eastAsia="Times New Roman" w:cs="Calibri"/>
      <w:kern w:val="2"/>
      <w:sz w:val="20"/>
      <w:lang w:eastAsia="ko-KR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jc w:val="both"/>
    </w:pPr>
    <w:rPr>
      <w:rFonts w:ascii="Calibri" w:hAnsi="Calibri" w:eastAsia="Times New Roman" w:cs="Calibri"/>
      <w:kern w:val="2"/>
      <w:sz w:val="20"/>
      <w:lang w:eastAsia="ko-KR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Calibri" w:hAnsi="Calibri" w:eastAsia="Times New Roman" w:cs="Calibri"/>
      <w:kern w:val="2"/>
      <w:sz w:val="20"/>
      <w:lang w:eastAsia="ko-KR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 w:before="0" w:after="0"/>
    </w:pPr>
    <w:rPr>
      <w:rFonts w:ascii="Tahoma" w:hAnsi="Tahoma" w:eastAsia="Times New Roman" w:cs="Times New Roman"/>
      <w:sz w:val="16"/>
      <w:szCs w:val="18"/>
    </w:rPr>
  </w:style>
  <w:style w:type="paragraph" w:styleId="CommentText">
    <w:name w:val="Comment Text"/>
    <w:basedOn w:val="Normal"/>
    <w:qFormat/>
    <w:pPr>
      <w:widowControl w:val="false"/>
      <w:autoSpaceDE w:val="false"/>
    </w:pPr>
    <w:rPr>
      <w:rFonts w:ascii="Calibri" w:hAnsi="Calibri" w:eastAsia="Times New Roman" w:cs="Calibri"/>
      <w:kern w:val="2"/>
      <w:sz w:val="20"/>
      <w:lang w:eastAsia="ko-K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spacing w:before="0" w:after="0"/>
      <w:jc w:val="center"/>
    </w:pPr>
    <w:rPr>
      <w:rFonts w:ascii="@Times New Roman Uni;@Arial Unicode MS" w:hAnsi="@Times New Roman Uni;@Arial Unicode MS" w:eastAsia="@Times New Roman Uni;@Arial Unicode MS" w:cs="@Times New Roman Uni;@Arial Unicode MS"/>
      <w:kern w:val="2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/>
      <w:jc w:val="both"/>
    </w:pPr>
    <w:rPr>
      <w:rFonts w:ascii="@Times New Roman Uni;@Arial Unicode MS" w:hAnsi="@Times New Roman Uni;@Arial Unicode MS" w:eastAsia="@Times New Roman Uni;@Arial Unicode MS" w:cs="@Times New Roman Uni;@Arial Unicode MS"/>
      <w:kern w:val="2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1:52:00Z</dcterms:created>
  <dc:creator>dlero</dc:creator>
  <dc:description/>
  <dc:language>en-US</dc:language>
  <cp:lastModifiedBy>dlero</cp:lastModifiedBy>
  <dcterms:modified xsi:type="dcterms:W3CDTF">2015-12-01T11:53:00Z</dcterms:modified>
  <cp:revision>1</cp:revision>
  <dc:subject/>
  <dc:title/>
</cp:coreProperties>
</file>